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A38D7" w:rsidRPr="003A49C3" w:rsidRDefault="00B2575A" w:rsidP="007A38D7">
      <w:pPr>
        <w:pStyle w:val="3"/>
        <w:spacing w:afterLines="50" w:after="156" w:afterAutospacing="0"/>
        <w:jc w:val="both"/>
        <w:rPr>
          <w:rFonts w:ascii="Times New Roman" w:hAnsi="Times New Roman"/>
          <w:b w:val="0"/>
          <w:color w:val="000000"/>
          <w:kern w:val="2"/>
          <w:szCs w:val="24"/>
        </w:rPr>
      </w:pPr>
      <w:r>
        <w:rPr>
          <w:rFonts w:ascii="Times New Roman" w:hAnsi="Times New Roman"/>
          <w:b w:val="0"/>
          <w:color w:val="000000"/>
          <w:kern w:val="2"/>
          <w:szCs w:val="24"/>
        </w:rPr>
        <w:t>S3 Table</w:t>
      </w:r>
      <w:r w:rsidR="007A38D7" w:rsidRPr="003A49C3">
        <w:rPr>
          <w:rFonts w:ascii="Times New Roman" w:hAnsi="Times New Roman"/>
          <w:b w:val="0"/>
          <w:color w:val="000000"/>
          <w:kern w:val="2"/>
          <w:szCs w:val="24"/>
        </w:rPr>
        <w:t xml:space="preserve">. Signed rank Wilcoxon test of the mutation–drift equilibrium estimated for fifteen microsatellite loci in populations of </w:t>
      </w:r>
      <w:r w:rsidR="007A38D7" w:rsidRPr="003A49C3">
        <w:rPr>
          <w:rFonts w:ascii="Times New Roman" w:hAnsi="Times New Roman"/>
          <w:b w:val="0"/>
          <w:i/>
          <w:color w:val="000000"/>
          <w:kern w:val="2"/>
          <w:szCs w:val="24"/>
        </w:rPr>
        <w:t xml:space="preserve">L. polyactis.     </w:t>
      </w:r>
      <w:r w:rsidR="007A38D7" w:rsidRPr="003A49C3">
        <w:rPr>
          <w:rFonts w:ascii="Times New Roman" w:hAnsi="Times New Roman"/>
          <w:b w:val="0"/>
          <w:color w:val="000000"/>
          <w:kern w:val="2"/>
          <w:szCs w:val="24"/>
        </w:rPr>
        <w:t xml:space="preserve">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049"/>
        <w:gridCol w:w="1562"/>
        <w:gridCol w:w="1560"/>
        <w:gridCol w:w="1560"/>
        <w:gridCol w:w="1575"/>
      </w:tblGrid>
      <w:tr w:rsidR="007A38D7" w:rsidRPr="00232816" w:rsidTr="00964866">
        <w:trPr>
          <w:trHeight w:val="270"/>
        </w:trPr>
        <w:tc>
          <w:tcPr>
            <w:tcW w:w="12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8D7" w:rsidRPr="00232816" w:rsidRDefault="007A38D7" w:rsidP="009648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281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opulations</w:t>
            </w:r>
          </w:p>
        </w:tc>
        <w:tc>
          <w:tcPr>
            <w:tcW w:w="2818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38D7" w:rsidRPr="00232816" w:rsidRDefault="007A38D7" w:rsidP="009648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281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Wilcoxon signed-rank test</w:t>
            </w:r>
          </w:p>
        </w:tc>
        <w:tc>
          <w:tcPr>
            <w:tcW w:w="9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8D7" w:rsidRPr="00232816" w:rsidRDefault="007A38D7" w:rsidP="009648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281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ode shift</w:t>
            </w:r>
          </w:p>
        </w:tc>
      </w:tr>
      <w:tr w:rsidR="007A38D7" w:rsidRPr="00232816" w:rsidTr="00964866">
        <w:trPr>
          <w:trHeight w:val="270"/>
        </w:trPr>
        <w:tc>
          <w:tcPr>
            <w:tcW w:w="12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38D7" w:rsidRPr="00232816" w:rsidRDefault="007A38D7" w:rsidP="009648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38D7" w:rsidRPr="00232816" w:rsidRDefault="007A38D7" w:rsidP="009648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281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IAM </w:t>
            </w:r>
          </w:p>
        </w:tc>
        <w:tc>
          <w:tcPr>
            <w:tcW w:w="9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38D7" w:rsidRPr="00232816" w:rsidRDefault="007A38D7" w:rsidP="009648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281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PM90</w:t>
            </w:r>
          </w:p>
        </w:tc>
        <w:tc>
          <w:tcPr>
            <w:tcW w:w="9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38D7" w:rsidRPr="00232816" w:rsidRDefault="007A38D7" w:rsidP="009648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281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MM</w:t>
            </w:r>
          </w:p>
        </w:tc>
        <w:tc>
          <w:tcPr>
            <w:tcW w:w="9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38D7" w:rsidRPr="00232816" w:rsidRDefault="007A38D7" w:rsidP="009648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A38D7" w:rsidRPr="00232816" w:rsidTr="00964866">
        <w:trPr>
          <w:trHeight w:val="270"/>
        </w:trPr>
        <w:tc>
          <w:tcPr>
            <w:tcW w:w="123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7A38D7" w:rsidRPr="00232816" w:rsidRDefault="007A38D7" w:rsidP="009648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DD</w:t>
            </w:r>
          </w:p>
        </w:tc>
        <w:tc>
          <w:tcPr>
            <w:tcW w:w="94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7A38D7" w:rsidRPr="00FD7E31" w:rsidRDefault="007A38D7" w:rsidP="0096486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FD7E31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0.03186</w:t>
            </w:r>
          </w:p>
        </w:tc>
        <w:tc>
          <w:tcPr>
            <w:tcW w:w="93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7A38D7" w:rsidRPr="00232816" w:rsidRDefault="007A38D7" w:rsidP="009648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F56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9802</w:t>
            </w:r>
          </w:p>
        </w:tc>
        <w:tc>
          <w:tcPr>
            <w:tcW w:w="93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7A38D7" w:rsidRPr="00232816" w:rsidRDefault="007A38D7" w:rsidP="009648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F56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9097</w:t>
            </w:r>
          </w:p>
        </w:tc>
        <w:tc>
          <w:tcPr>
            <w:tcW w:w="94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7A38D7" w:rsidRPr="00232816" w:rsidRDefault="007A38D7" w:rsidP="0096486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32816">
              <w:rPr>
                <w:rFonts w:ascii="Times New Roman" w:hAnsi="Times New Roman" w:cs="Times New Roman"/>
                <w:color w:val="000000"/>
                <w:sz w:val="22"/>
              </w:rPr>
              <w:t>Yes</w:t>
            </w:r>
          </w:p>
        </w:tc>
      </w:tr>
      <w:tr w:rsidR="007A38D7" w:rsidRPr="00232816" w:rsidTr="00964866">
        <w:trPr>
          <w:trHeight w:val="270"/>
        </w:trPr>
        <w:tc>
          <w:tcPr>
            <w:tcW w:w="123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38D7" w:rsidRPr="00232816" w:rsidRDefault="007A38D7" w:rsidP="009648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281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LA</w:t>
            </w:r>
          </w:p>
        </w:tc>
        <w:tc>
          <w:tcPr>
            <w:tcW w:w="94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38D7" w:rsidRPr="00FD7E31" w:rsidRDefault="007A38D7" w:rsidP="0096486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FD7E31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0.00021</w:t>
            </w:r>
          </w:p>
        </w:tc>
        <w:tc>
          <w:tcPr>
            <w:tcW w:w="93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38D7" w:rsidRPr="00232816" w:rsidRDefault="007A38D7" w:rsidP="009648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F56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0198</w:t>
            </w:r>
          </w:p>
        </w:tc>
        <w:tc>
          <w:tcPr>
            <w:tcW w:w="93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38D7" w:rsidRPr="00232816" w:rsidRDefault="007A38D7" w:rsidP="009648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281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8721</w:t>
            </w:r>
          </w:p>
        </w:tc>
        <w:tc>
          <w:tcPr>
            <w:tcW w:w="94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38D7" w:rsidRPr="00232816" w:rsidRDefault="007A38D7" w:rsidP="0096486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32816">
              <w:rPr>
                <w:rFonts w:ascii="Times New Roman" w:hAnsi="Times New Roman" w:cs="Times New Roman"/>
                <w:color w:val="000000"/>
                <w:sz w:val="22"/>
              </w:rPr>
              <w:t>Yes</w:t>
            </w:r>
          </w:p>
        </w:tc>
      </w:tr>
      <w:tr w:rsidR="007A38D7" w:rsidRPr="00232816" w:rsidTr="00964866">
        <w:trPr>
          <w:trHeight w:val="270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8D7" w:rsidRPr="00232816" w:rsidRDefault="007A38D7" w:rsidP="009648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281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LB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8D7" w:rsidRPr="00FD7E31" w:rsidRDefault="007A38D7" w:rsidP="0096486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FD7E31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0.00134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8D7" w:rsidRPr="00232816" w:rsidRDefault="007A38D7" w:rsidP="009648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F56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0026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8D7" w:rsidRPr="00232816" w:rsidRDefault="007A38D7" w:rsidP="009648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F56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9866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8D7" w:rsidRPr="00232816" w:rsidRDefault="007A38D7" w:rsidP="0096486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32816">
              <w:rPr>
                <w:rFonts w:ascii="Times New Roman" w:hAnsi="Times New Roman" w:cs="Times New Roman"/>
                <w:color w:val="000000"/>
                <w:sz w:val="22"/>
              </w:rPr>
              <w:t>Yes</w:t>
            </w:r>
          </w:p>
        </w:tc>
      </w:tr>
      <w:tr w:rsidR="007A38D7" w:rsidRPr="00232816" w:rsidTr="00964866">
        <w:trPr>
          <w:trHeight w:val="270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38D7" w:rsidRPr="00232816" w:rsidRDefault="007A38D7" w:rsidP="009648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QHD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38D7" w:rsidRPr="00232816" w:rsidRDefault="007A38D7" w:rsidP="009648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F56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7957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38D7" w:rsidRPr="00232816" w:rsidRDefault="007A38D7" w:rsidP="009648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F56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4860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38D7" w:rsidRPr="00232816" w:rsidRDefault="007A38D7" w:rsidP="009648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F56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9893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38D7" w:rsidRPr="00232816" w:rsidRDefault="007A38D7" w:rsidP="0096486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32816">
              <w:rPr>
                <w:rFonts w:ascii="Times New Roman" w:hAnsi="Times New Roman" w:cs="Times New Roman"/>
                <w:color w:val="000000"/>
                <w:sz w:val="22"/>
              </w:rPr>
              <w:t>Yes</w:t>
            </w:r>
          </w:p>
        </w:tc>
      </w:tr>
      <w:tr w:rsidR="007A38D7" w:rsidRPr="00232816" w:rsidTr="00964866">
        <w:trPr>
          <w:trHeight w:val="270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8D7" w:rsidRPr="00232816" w:rsidRDefault="007A38D7" w:rsidP="009648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281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Y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8D7" w:rsidRPr="00FD7E31" w:rsidRDefault="007A38D7" w:rsidP="0096486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FD7E31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0.00513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8D7" w:rsidRPr="00232816" w:rsidRDefault="007A38D7" w:rsidP="009648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F56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4435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8D7" w:rsidRPr="00232816" w:rsidRDefault="007A38D7" w:rsidP="009648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F567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4650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8D7" w:rsidRPr="00232816" w:rsidRDefault="007A38D7" w:rsidP="0096486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32816">
              <w:rPr>
                <w:rFonts w:ascii="Times New Roman" w:hAnsi="Times New Roman" w:cs="Times New Roman"/>
                <w:color w:val="000000"/>
                <w:sz w:val="22"/>
              </w:rPr>
              <w:t>Yes</w:t>
            </w:r>
          </w:p>
        </w:tc>
      </w:tr>
      <w:tr w:rsidR="007A38D7" w:rsidRPr="00232816" w:rsidTr="00964866">
        <w:trPr>
          <w:trHeight w:val="270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8D7" w:rsidRPr="00232816" w:rsidRDefault="007A38D7" w:rsidP="009648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281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WH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8D7" w:rsidRPr="00FD7E31" w:rsidRDefault="007A38D7" w:rsidP="0096486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FD7E31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0.00418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8D7" w:rsidRPr="00232816" w:rsidRDefault="007A38D7" w:rsidP="009648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F41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0530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8D7" w:rsidRPr="00232816" w:rsidRDefault="007A38D7" w:rsidP="009648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281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9971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8D7" w:rsidRPr="00232816" w:rsidRDefault="007A38D7" w:rsidP="0096486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32816">
              <w:rPr>
                <w:rFonts w:ascii="Times New Roman" w:hAnsi="Times New Roman" w:cs="Times New Roman"/>
                <w:color w:val="000000"/>
                <w:sz w:val="22"/>
              </w:rPr>
              <w:t>Yes</w:t>
            </w:r>
          </w:p>
        </w:tc>
      </w:tr>
      <w:tr w:rsidR="007A38D7" w:rsidRPr="00232816" w:rsidTr="00964866">
        <w:trPr>
          <w:trHeight w:val="270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8D7" w:rsidRPr="00232816" w:rsidRDefault="007A38D7" w:rsidP="009648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281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QD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8D7" w:rsidRPr="00FD7E31" w:rsidRDefault="007A38D7" w:rsidP="0096486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FD7E31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0.0365</w:t>
            </w: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0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8D7" w:rsidRPr="00232816" w:rsidRDefault="007A38D7" w:rsidP="009648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F41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4014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8D7" w:rsidRPr="00232816" w:rsidRDefault="007A38D7" w:rsidP="009648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281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7232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8D7" w:rsidRPr="00232816" w:rsidRDefault="007A38D7" w:rsidP="0096486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32816">
              <w:rPr>
                <w:rFonts w:ascii="Times New Roman" w:hAnsi="Times New Roman" w:cs="Times New Roman"/>
                <w:color w:val="000000"/>
                <w:sz w:val="22"/>
              </w:rPr>
              <w:t>Yes</w:t>
            </w:r>
          </w:p>
        </w:tc>
      </w:tr>
      <w:tr w:rsidR="007A38D7" w:rsidRPr="00232816" w:rsidTr="00964866">
        <w:trPr>
          <w:trHeight w:val="270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8D7" w:rsidRPr="00232816" w:rsidRDefault="007A38D7" w:rsidP="009648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281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YA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8D7" w:rsidRPr="00FD7E31" w:rsidRDefault="007A38D7" w:rsidP="0096486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FD7E31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0.00066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8D7" w:rsidRPr="00232816" w:rsidRDefault="007A38D7" w:rsidP="009648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F41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1934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8D7" w:rsidRPr="00232816" w:rsidRDefault="007A38D7" w:rsidP="009648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281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63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8D7" w:rsidRPr="00232816" w:rsidRDefault="007A38D7" w:rsidP="0096486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32816">
              <w:rPr>
                <w:rFonts w:ascii="Times New Roman" w:hAnsi="Times New Roman" w:cs="Times New Roman"/>
                <w:color w:val="000000"/>
                <w:sz w:val="22"/>
              </w:rPr>
              <w:t>Yes</w:t>
            </w:r>
          </w:p>
        </w:tc>
      </w:tr>
      <w:tr w:rsidR="007A38D7" w:rsidRPr="00232816" w:rsidTr="00964866">
        <w:trPr>
          <w:trHeight w:val="270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8D7" w:rsidRPr="00232816" w:rsidRDefault="007A38D7" w:rsidP="009648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281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YB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8D7" w:rsidRPr="00FD7E31" w:rsidRDefault="007A38D7" w:rsidP="0096486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FD7E31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0.00008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8D7" w:rsidRPr="00232816" w:rsidRDefault="007A38D7" w:rsidP="009648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F41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3296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8D7" w:rsidRPr="00232816" w:rsidRDefault="007A38D7" w:rsidP="009648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F41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9832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8D7" w:rsidRPr="00232816" w:rsidRDefault="007A38D7" w:rsidP="0096486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32816">
              <w:rPr>
                <w:rFonts w:ascii="Times New Roman" w:hAnsi="Times New Roman" w:cs="Times New Roman"/>
                <w:color w:val="000000"/>
                <w:sz w:val="22"/>
              </w:rPr>
              <w:t>Yes</w:t>
            </w:r>
          </w:p>
        </w:tc>
      </w:tr>
      <w:tr w:rsidR="007A38D7" w:rsidRPr="00232816" w:rsidTr="00964866">
        <w:trPr>
          <w:trHeight w:val="270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8D7" w:rsidRPr="00232816" w:rsidRDefault="007A38D7" w:rsidP="009648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281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YC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8D7" w:rsidRPr="00FD7E31" w:rsidRDefault="007A38D7" w:rsidP="0096486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FD7E31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0.00066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8D7" w:rsidRPr="00232816" w:rsidRDefault="007A38D7" w:rsidP="009648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F41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2346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8D7" w:rsidRPr="00232816" w:rsidRDefault="007A38D7" w:rsidP="009648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F41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5837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8D7" w:rsidRPr="00232816" w:rsidRDefault="007A38D7" w:rsidP="0096486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32816">
              <w:rPr>
                <w:rFonts w:ascii="Times New Roman" w:hAnsi="Times New Roman" w:cs="Times New Roman"/>
                <w:color w:val="000000"/>
                <w:sz w:val="22"/>
              </w:rPr>
              <w:t>Yes</w:t>
            </w:r>
          </w:p>
        </w:tc>
      </w:tr>
      <w:tr w:rsidR="007A38D7" w:rsidRPr="00232816" w:rsidTr="00964866">
        <w:trPr>
          <w:trHeight w:val="270"/>
        </w:trPr>
        <w:tc>
          <w:tcPr>
            <w:tcW w:w="1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38D7" w:rsidRPr="00232816" w:rsidRDefault="007A38D7" w:rsidP="009648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CJK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38D7" w:rsidRPr="001F41C3" w:rsidRDefault="007A38D7" w:rsidP="009648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F41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7571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38D7" w:rsidRPr="001F41C3" w:rsidRDefault="007A38D7" w:rsidP="009648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F41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7286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38D7" w:rsidRPr="001F41C3" w:rsidRDefault="007A38D7" w:rsidP="009648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F41C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9893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A38D7" w:rsidRPr="00232816" w:rsidRDefault="007A38D7" w:rsidP="0096486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32816">
              <w:rPr>
                <w:rFonts w:ascii="Times New Roman" w:hAnsi="Times New Roman" w:cs="Times New Roman"/>
                <w:color w:val="000000"/>
                <w:sz w:val="22"/>
              </w:rPr>
              <w:t>Yes</w:t>
            </w:r>
          </w:p>
        </w:tc>
      </w:tr>
      <w:tr w:rsidR="007A38D7" w:rsidRPr="00232816" w:rsidTr="00964866">
        <w:trPr>
          <w:trHeight w:val="270"/>
        </w:trPr>
        <w:tc>
          <w:tcPr>
            <w:tcW w:w="123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8D7" w:rsidRPr="00232816" w:rsidRDefault="007A38D7" w:rsidP="009648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281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EA</w:t>
            </w:r>
          </w:p>
        </w:tc>
        <w:tc>
          <w:tcPr>
            <w:tcW w:w="9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8D7" w:rsidRPr="00FD7E31" w:rsidRDefault="007A38D7" w:rsidP="0096486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FD7E31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0.00011</w:t>
            </w:r>
          </w:p>
        </w:tc>
        <w:tc>
          <w:tcPr>
            <w:tcW w:w="93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8D7" w:rsidRPr="00232816" w:rsidRDefault="007A38D7" w:rsidP="009648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27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5140</w:t>
            </w:r>
          </w:p>
        </w:tc>
        <w:tc>
          <w:tcPr>
            <w:tcW w:w="93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8D7" w:rsidRPr="00232816" w:rsidRDefault="007A38D7" w:rsidP="009648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27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0619</w:t>
            </w:r>
          </w:p>
        </w:tc>
        <w:tc>
          <w:tcPr>
            <w:tcW w:w="94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8D7" w:rsidRPr="00232816" w:rsidRDefault="007A38D7" w:rsidP="0096486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32816">
              <w:rPr>
                <w:rFonts w:ascii="Times New Roman" w:hAnsi="Times New Roman" w:cs="Times New Roman"/>
                <w:color w:val="000000"/>
                <w:sz w:val="22"/>
              </w:rPr>
              <w:t>Yes</w:t>
            </w:r>
          </w:p>
        </w:tc>
      </w:tr>
      <w:tr w:rsidR="007A38D7" w:rsidRPr="00232816" w:rsidTr="00964866">
        <w:trPr>
          <w:trHeight w:val="270"/>
        </w:trPr>
        <w:tc>
          <w:tcPr>
            <w:tcW w:w="123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8D7" w:rsidRPr="00232816" w:rsidRDefault="007A38D7" w:rsidP="009648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281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EB</w:t>
            </w:r>
          </w:p>
        </w:tc>
        <w:tc>
          <w:tcPr>
            <w:tcW w:w="9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8D7" w:rsidRPr="00FD7E31" w:rsidRDefault="007A38D7" w:rsidP="0096486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FD7E31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0.00029</w:t>
            </w:r>
          </w:p>
        </w:tc>
        <w:tc>
          <w:tcPr>
            <w:tcW w:w="93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8D7" w:rsidRPr="00232816" w:rsidRDefault="007A38D7" w:rsidP="009648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27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8898</w:t>
            </w:r>
          </w:p>
        </w:tc>
        <w:tc>
          <w:tcPr>
            <w:tcW w:w="93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8D7" w:rsidRPr="00232816" w:rsidRDefault="007A38D7" w:rsidP="009648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3281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9097</w:t>
            </w:r>
          </w:p>
        </w:tc>
        <w:tc>
          <w:tcPr>
            <w:tcW w:w="94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38D7" w:rsidRPr="00232816" w:rsidRDefault="007A38D7" w:rsidP="0096486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32816">
              <w:rPr>
                <w:rFonts w:ascii="Times New Roman" w:hAnsi="Times New Roman" w:cs="Times New Roman"/>
                <w:color w:val="000000"/>
                <w:sz w:val="22"/>
              </w:rPr>
              <w:t>Yes</w:t>
            </w:r>
          </w:p>
        </w:tc>
      </w:tr>
      <w:tr w:rsidR="007A38D7" w:rsidRPr="00232816" w:rsidTr="00964866">
        <w:trPr>
          <w:trHeight w:val="270"/>
        </w:trPr>
        <w:tc>
          <w:tcPr>
            <w:tcW w:w="123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A38D7" w:rsidRPr="00232816" w:rsidRDefault="007A38D7" w:rsidP="009648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WL</w:t>
            </w:r>
          </w:p>
        </w:tc>
        <w:tc>
          <w:tcPr>
            <w:tcW w:w="9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A38D7" w:rsidRPr="00FD7E31" w:rsidRDefault="007A38D7" w:rsidP="0096486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FD7E31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0.03186</w:t>
            </w:r>
          </w:p>
        </w:tc>
        <w:tc>
          <w:tcPr>
            <w:tcW w:w="93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A38D7" w:rsidRPr="00232816" w:rsidRDefault="007A38D7" w:rsidP="009648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27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3776</w:t>
            </w:r>
          </w:p>
        </w:tc>
        <w:tc>
          <w:tcPr>
            <w:tcW w:w="93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A38D7" w:rsidRPr="00232816" w:rsidRDefault="007A38D7" w:rsidP="009648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27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9832</w:t>
            </w:r>
          </w:p>
        </w:tc>
        <w:tc>
          <w:tcPr>
            <w:tcW w:w="94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A38D7" w:rsidRPr="00232816" w:rsidRDefault="007A38D7" w:rsidP="0096486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32816">
              <w:rPr>
                <w:rFonts w:ascii="Times New Roman" w:hAnsi="Times New Roman" w:cs="Times New Roman"/>
                <w:color w:val="000000"/>
                <w:sz w:val="22"/>
              </w:rPr>
              <w:t>Yes</w:t>
            </w:r>
          </w:p>
        </w:tc>
      </w:tr>
      <w:tr w:rsidR="007A38D7" w:rsidRPr="00232816" w:rsidTr="00964866">
        <w:trPr>
          <w:trHeight w:val="270"/>
        </w:trPr>
        <w:tc>
          <w:tcPr>
            <w:tcW w:w="123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A38D7" w:rsidRPr="00232816" w:rsidRDefault="007A38D7" w:rsidP="009648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XP</w:t>
            </w:r>
          </w:p>
        </w:tc>
        <w:tc>
          <w:tcPr>
            <w:tcW w:w="94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A38D7" w:rsidRPr="00232816" w:rsidRDefault="007A38D7" w:rsidP="009648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27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1060</w:t>
            </w:r>
          </w:p>
        </w:tc>
        <w:tc>
          <w:tcPr>
            <w:tcW w:w="93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A38D7" w:rsidRPr="00232816" w:rsidRDefault="007A38D7" w:rsidP="009648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27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6814</w:t>
            </w:r>
          </w:p>
        </w:tc>
        <w:tc>
          <w:tcPr>
            <w:tcW w:w="93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A38D7" w:rsidRPr="00232816" w:rsidRDefault="007A38D7" w:rsidP="0096486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3273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9971</w:t>
            </w:r>
          </w:p>
        </w:tc>
        <w:tc>
          <w:tcPr>
            <w:tcW w:w="94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A38D7" w:rsidRPr="00232816" w:rsidRDefault="007A38D7" w:rsidP="00964866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32816">
              <w:rPr>
                <w:rFonts w:ascii="Times New Roman" w:hAnsi="Times New Roman" w:cs="Times New Roman"/>
                <w:color w:val="000000"/>
                <w:sz w:val="22"/>
              </w:rPr>
              <w:t>Yes</w:t>
            </w:r>
          </w:p>
        </w:tc>
      </w:tr>
    </w:tbl>
    <w:p w:rsidR="007A38D7" w:rsidRDefault="007A38D7" w:rsidP="007A38D7">
      <w:pPr>
        <w:rPr>
          <w:rFonts w:ascii="Times New Roman" w:hAnsi="Times New Roman"/>
          <w:color w:val="000000"/>
        </w:rPr>
      </w:pPr>
      <w:r w:rsidRPr="000D35D8">
        <w:rPr>
          <w:rFonts w:ascii="Times New Roman" w:hAnsi="Times New Roman"/>
          <w:color w:val="000000"/>
        </w:rPr>
        <w:t>The infinite alleles model (IAM), a two-phase model (TPM90) for a 10% occurrence of multiple steps, and the stepwise mutation mod</w:t>
      </w:r>
      <w:r>
        <w:rPr>
          <w:rFonts w:ascii="Times New Roman" w:hAnsi="Times New Roman"/>
          <w:color w:val="000000"/>
        </w:rPr>
        <w:t>el (SMM).</w:t>
      </w:r>
      <w:bookmarkStart w:id="0" w:name="_GoBack"/>
      <w:bookmarkEnd w:id="0"/>
    </w:p>
    <w:p w:rsidR="007A38D7" w:rsidRDefault="007A38D7" w:rsidP="007A38D7">
      <w:pPr>
        <w:rPr>
          <w:rFonts w:ascii="Times New Roman" w:hAnsi="Times New Roman"/>
          <w:color w:val="000000"/>
        </w:rPr>
      </w:pPr>
      <w:r>
        <w:rPr>
          <w:rFonts w:ascii="Times New Roman" w:hAnsi="Times New Roman"/>
          <w:color w:val="000000"/>
        </w:rPr>
        <w:t>Significant values (</w:t>
      </w:r>
      <w:r w:rsidRPr="00FD7E31">
        <w:rPr>
          <w:rFonts w:ascii="Times New Roman" w:hAnsi="Times New Roman"/>
          <w:i/>
          <w:color w:val="000000"/>
        </w:rPr>
        <w:t>P</w:t>
      </w:r>
      <w:r>
        <w:rPr>
          <w:rFonts w:ascii="Times New Roman" w:hAnsi="Times New Roman"/>
          <w:i/>
          <w:color w:val="000000"/>
        </w:rPr>
        <w:t xml:space="preserve"> </w:t>
      </w:r>
      <w:r>
        <w:rPr>
          <w:rFonts w:ascii="Times New Roman" w:hAnsi="Times New Roman"/>
          <w:color w:val="000000"/>
        </w:rPr>
        <w:t xml:space="preserve">&lt; 0.05) </w:t>
      </w:r>
      <w:r w:rsidR="0088280F">
        <w:rPr>
          <w:rFonts w:ascii="Times New Roman" w:hAnsi="Times New Roman"/>
          <w:color w:val="000000"/>
        </w:rPr>
        <w:t>are</w:t>
      </w:r>
      <w:r>
        <w:rPr>
          <w:rFonts w:ascii="Times New Roman" w:hAnsi="Times New Roman"/>
          <w:color w:val="000000"/>
        </w:rPr>
        <w:t xml:space="preserve"> highlighted in bold.</w:t>
      </w:r>
    </w:p>
    <w:p w:rsidR="007A38D7" w:rsidRPr="004E0FB9" w:rsidRDefault="007A38D7" w:rsidP="007A38D7">
      <w:pPr>
        <w:rPr>
          <w:rFonts w:ascii="Times New Roman" w:hAnsi="Times New Roman" w:cs="Times New Roman"/>
        </w:rPr>
      </w:pPr>
      <w:r w:rsidRPr="004E0FB9">
        <w:rPr>
          <w:rFonts w:ascii="Times New Roman" w:hAnsi="Times New Roman" w:cs="Times New Roman"/>
        </w:rPr>
        <w:t>Yes: normal L-shaped distribution; No: shifted mode.</w:t>
      </w:r>
    </w:p>
    <w:p w:rsidR="00390C49" w:rsidRPr="007A38D7" w:rsidRDefault="002B247C"/>
    <w:sectPr w:rsidR="00390C49" w:rsidRPr="007A38D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B247C" w:rsidRDefault="002B247C" w:rsidP="007A38D7">
      <w:r>
        <w:separator/>
      </w:r>
    </w:p>
  </w:endnote>
  <w:endnote w:type="continuationSeparator" w:id="0">
    <w:p w:rsidR="002B247C" w:rsidRDefault="002B247C" w:rsidP="007A38D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B247C" w:rsidRDefault="002B247C" w:rsidP="007A38D7">
      <w:r>
        <w:separator/>
      </w:r>
    </w:p>
  </w:footnote>
  <w:footnote w:type="continuationSeparator" w:id="0">
    <w:p w:rsidR="002B247C" w:rsidRDefault="002B247C" w:rsidP="007A38D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5585D"/>
    <w:rsid w:val="00007848"/>
    <w:rsid w:val="000719C0"/>
    <w:rsid w:val="000750F8"/>
    <w:rsid w:val="000807C1"/>
    <w:rsid w:val="000A4B5A"/>
    <w:rsid w:val="000E446B"/>
    <w:rsid w:val="000E7A9F"/>
    <w:rsid w:val="001077A0"/>
    <w:rsid w:val="00145D7B"/>
    <w:rsid w:val="0018378D"/>
    <w:rsid w:val="00187D6C"/>
    <w:rsid w:val="001E6A45"/>
    <w:rsid w:val="002744B5"/>
    <w:rsid w:val="00285AE7"/>
    <w:rsid w:val="00287BC2"/>
    <w:rsid w:val="002908D2"/>
    <w:rsid w:val="002B247C"/>
    <w:rsid w:val="002C1FBC"/>
    <w:rsid w:val="002D1AE0"/>
    <w:rsid w:val="002F5E72"/>
    <w:rsid w:val="003325D4"/>
    <w:rsid w:val="0035585D"/>
    <w:rsid w:val="00371268"/>
    <w:rsid w:val="0037542E"/>
    <w:rsid w:val="0039684A"/>
    <w:rsid w:val="003A49C3"/>
    <w:rsid w:val="003D0D14"/>
    <w:rsid w:val="0045580E"/>
    <w:rsid w:val="00475E34"/>
    <w:rsid w:val="004D0458"/>
    <w:rsid w:val="004F1D5C"/>
    <w:rsid w:val="00511E72"/>
    <w:rsid w:val="0051664D"/>
    <w:rsid w:val="0059292A"/>
    <w:rsid w:val="005C2D31"/>
    <w:rsid w:val="005D58C7"/>
    <w:rsid w:val="005F1B99"/>
    <w:rsid w:val="00666D93"/>
    <w:rsid w:val="006778E4"/>
    <w:rsid w:val="006B4936"/>
    <w:rsid w:val="006C1089"/>
    <w:rsid w:val="006C1404"/>
    <w:rsid w:val="00711868"/>
    <w:rsid w:val="007425A6"/>
    <w:rsid w:val="00785A91"/>
    <w:rsid w:val="007A38D7"/>
    <w:rsid w:val="007A6932"/>
    <w:rsid w:val="007B1DE5"/>
    <w:rsid w:val="007B292B"/>
    <w:rsid w:val="007C09A1"/>
    <w:rsid w:val="007D36B9"/>
    <w:rsid w:val="007D7C53"/>
    <w:rsid w:val="007E0CB3"/>
    <w:rsid w:val="007E1209"/>
    <w:rsid w:val="00802B39"/>
    <w:rsid w:val="00815CE7"/>
    <w:rsid w:val="00844A0F"/>
    <w:rsid w:val="0087110B"/>
    <w:rsid w:val="0088280F"/>
    <w:rsid w:val="00882AB0"/>
    <w:rsid w:val="008A176B"/>
    <w:rsid w:val="008F3FB2"/>
    <w:rsid w:val="008F3FF3"/>
    <w:rsid w:val="00953DB4"/>
    <w:rsid w:val="0096216E"/>
    <w:rsid w:val="00980BA6"/>
    <w:rsid w:val="00983EC2"/>
    <w:rsid w:val="009B2BE9"/>
    <w:rsid w:val="009B5FB6"/>
    <w:rsid w:val="009C25DD"/>
    <w:rsid w:val="009C5879"/>
    <w:rsid w:val="009E000D"/>
    <w:rsid w:val="009E7E29"/>
    <w:rsid w:val="00A67E0C"/>
    <w:rsid w:val="00AA23DE"/>
    <w:rsid w:val="00AB5181"/>
    <w:rsid w:val="00AE03AD"/>
    <w:rsid w:val="00B2575A"/>
    <w:rsid w:val="00B36092"/>
    <w:rsid w:val="00B40B1F"/>
    <w:rsid w:val="00B53AAC"/>
    <w:rsid w:val="00B8211E"/>
    <w:rsid w:val="00BA6886"/>
    <w:rsid w:val="00BC64EC"/>
    <w:rsid w:val="00BD0394"/>
    <w:rsid w:val="00BE4555"/>
    <w:rsid w:val="00C24B4F"/>
    <w:rsid w:val="00C55B88"/>
    <w:rsid w:val="00C55F38"/>
    <w:rsid w:val="00C81DDF"/>
    <w:rsid w:val="00C9584A"/>
    <w:rsid w:val="00CB00ED"/>
    <w:rsid w:val="00CE5468"/>
    <w:rsid w:val="00D054CA"/>
    <w:rsid w:val="00D16AF5"/>
    <w:rsid w:val="00D81D70"/>
    <w:rsid w:val="00DC469D"/>
    <w:rsid w:val="00E3686A"/>
    <w:rsid w:val="00E41CD2"/>
    <w:rsid w:val="00E44234"/>
    <w:rsid w:val="00EC5AEB"/>
    <w:rsid w:val="00EC6BF4"/>
    <w:rsid w:val="00ED3CB6"/>
    <w:rsid w:val="00EF31A1"/>
    <w:rsid w:val="00F43748"/>
    <w:rsid w:val="00F4461C"/>
    <w:rsid w:val="00F930B7"/>
    <w:rsid w:val="00F954B7"/>
    <w:rsid w:val="00FE4099"/>
    <w:rsid w:val="00FF10AE"/>
    <w:rsid w:val="00FF7D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931ABC37-A4E0-4DE4-92A6-913939F54E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A38D7"/>
    <w:pPr>
      <w:widowControl w:val="0"/>
      <w:jc w:val="both"/>
    </w:pPr>
  </w:style>
  <w:style w:type="paragraph" w:styleId="3">
    <w:name w:val="heading 3"/>
    <w:basedOn w:val="a"/>
    <w:link w:val="3Char"/>
    <w:uiPriority w:val="99"/>
    <w:qFormat/>
    <w:rsid w:val="007A38D7"/>
    <w:pPr>
      <w:widowControl/>
      <w:spacing w:before="100" w:beforeAutospacing="1" w:after="100" w:afterAutospacing="1"/>
      <w:jc w:val="left"/>
      <w:outlineLvl w:val="2"/>
    </w:pPr>
    <w:rPr>
      <w:rFonts w:ascii="宋体" w:eastAsia="宋体" w:hAnsi="Calibri" w:cs="Times New Roman"/>
      <w:b/>
      <w:kern w:val="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A38D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A38D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A38D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A38D7"/>
    <w:rPr>
      <w:sz w:val="18"/>
      <w:szCs w:val="18"/>
    </w:rPr>
  </w:style>
  <w:style w:type="character" w:customStyle="1" w:styleId="3Char">
    <w:name w:val="标题 3 Char"/>
    <w:basedOn w:val="a0"/>
    <w:link w:val="3"/>
    <w:uiPriority w:val="99"/>
    <w:rsid w:val="007A38D7"/>
    <w:rPr>
      <w:rFonts w:ascii="宋体" w:eastAsia="宋体" w:hAnsi="Calibri" w:cs="Times New Roman"/>
      <w:b/>
      <w:kern w:val="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42</Words>
  <Characters>813</Characters>
  <Application>Microsoft Office Word</Application>
  <DocSecurity>0</DocSecurity>
  <Lines>6</Lines>
  <Paragraphs>1</Paragraphs>
  <ScaleCrop>false</ScaleCrop>
  <Company/>
  <LinksUpToDate>false</LinksUpToDate>
  <CharactersWithSpaces>9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bj</cp:lastModifiedBy>
  <cp:revision>6</cp:revision>
  <dcterms:created xsi:type="dcterms:W3CDTF">2015-07-17T01:52:00Z</dcterms:created>
  <dcterms:modified xsi:type="dcterms:W3CDTF">2016-03-07T09:07:00Z</dcterms:modified>
</cp:coreProperties>
</file>